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F46886" w14:textId="4C82463C" w:rsidR="00642EBB" w:rsidRPr="00EB55ED" w:rsidRDefault="00642EBB" w:rsidP="00642E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55ED">
        <w:rPr>
          <w:rFonts w:ascii="Times New Roman" w:hAnsi="Times New Roman" w:cs="Times New Roman"/>
          <w:b/>
          <w:bCs/>
          <w:sz w:val="24"/>
          <w:szCs w:val="24"/>
        </w:rPr>
        <w:t xml:space="preserve">Table S7 </w:t>
      </w:r>
      <w:r w:rsidR="000A3A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55ED">
        <w:rPr>
          <w:rFonts w:ascii="Times New Roman" w:hAnsi="Times New Roman" w:cs="Times New Roman"/>
          <w:b/>
          <w:bCs/>
          <w:sz w:val="24"/>
          <w:szCs w:val="24"/>
        </w:rPr>
        <w:t>Summary of intact LTR retrotranspos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847"/>
        <w:gridCol w:w="1560"/>
      </w:tblGrid>
      <w:tr w:rsidR="00642EBB" w:rsidRPr="000A3A51" w14:paraId="6588B74B" w14:textId="77777777" w:rsidTr="00337DF9">
        <w:tc>
          <w:tcPr>
            <w:tcW w:w="43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5A885E" w14:textId="5A303539" w:rsidR="00642EBB" w:rsidRPr="00337DF9" w:rsidRDefault="00E557F8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2E2DA8" w14:textId="77777777" w:rsidR="00642EBB" w:rsidRPr="005250A0" w:rsidRDefault="00642EBB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5250A0">
              <w:rPr>
                <w:rFonts w:ascii="Times New Roman" w:hAnsi="Times New Roman" w:cs="Times New Roman"/>
                <w:b/>
                <w:bCs/>
                <w:i/>
              </w:rPr>
              <w:t>S. baicalensi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9A3FA7" w14:textId="77777777" w:rsidR="00642EBB" w:rsidRPr="005250A0" w:rsidRDefault="00642EBB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5250A0">
              <w:rPr>
                <w:rFonts w:ascii="Times New Roman" w:hAnsi="Times New Roman" w:cs="Times New Roman"/>
                <w:b/>
                <w:bCs/>
                <w:i/>
              </w:rPr>
              <w:t>S. barbata</w:t>
            </w:r>
          </w:p>
        </w:tc>
      </w:tr>
      <w:tr w:rsidR="00642EBB" w14:paraId="347C18AF" w14:textId="77777777" w:rsidTr="00337DF9">
        <w:tc>
          <w:tcPr>
            <w:tcW w:w="43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EC98FA" w14:textId="20C5A72D" w:rsidR="00642EBB" w:rsidRDefault="00E557F8" w:rsidP="00E55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i</w:t>
            </w:r>
            <w:r w:rsidR="00642EBB">
              <w:rPr>
                <w:rFonts w:ascii="Times New Roman" w:hAnsi="Times New Roman" w:cs="Times New Roman"/>
              </w:rPr>
              <w:t>ntact LTRs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B59BC4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258C16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4</w:t>
            </w:r>
          </w:p>
        </w:tc>
      </w:tr>
      <w:tr w:rsidR="00642EBB" w14:paraId="610F1823" w14:textId="77777777" w:rsidTr="005250A0">
        <w:tc>
          <w:tcPr>
            <w:tcW w:w="4390" w:type="dxa"/>
          </w:tcPr>
          <w:p w14:paraId="17CBD29C" w14:textId="59AB309A" w:rsidR="00642EBB" w:rsidRDefault="00642EBB" w:rsidP="00E55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inserting time of all intact LTRs (MYA)</w:t>
            </w:r>
          </w:p>
        </w:tc>
        <w:tc>
          <w:tcPr>
            <w:tcW w:w="1847" w:type="dxa"/>
          </w:tcPr>
          <w:p w14:paraId="015B66C5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560" w:type="dxa"/>
          </w:tcPr>
          <w:p w14:paraId="2A823A9B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642EBB" w14:paraId="77B3B7C9" w14:textId="77777777" w:rsidTr="00337DF9">
        <w:tc>
          <w:tcPr>
            <w:tcW w:w="4390" w:type="dxa"/>
            <w:shd w:val="clear" w:color="auto" w:fill="D9D9D9" w:themeFill="background1" w:themeFillShade="D9"/>
          </w:tcPr>
          <w:p w14:paraId="1B1DD52A" w14:textId="77777777" w:rsidR="00642EBB" w:rsidRDefault="00642EBB" w:rsidP="004B632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Gypsy 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62877157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1140295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</w:tr>
      <w:tr w:rsidR="00642EBB" w14:paraId="162EA2F5" w14:textId="77777777" w:rsidTr="005250A0">
        <w:tc>
          <w:tcPr>
            <w:tcW w:w="4390" w:type="dxa"/>
          </w:tcPr>
          <w:p w14:paraId="449E99EC" w14:textId="17747A2F" w:rsidR="00642EBB" w:rsidRDefault="00642EBB" w:rsidP="00E55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</w:t>
            </w:r>
            <w:r w:rsidR="00E557F8">
              <w:rPr>
                <w:rFonts w:ascii="Times New Roman" w:hAnsi="Times New Roman" w:cs="Times New Roman"/>
              </w:rPr>
              <w:t>imal</w:t>
            </w:r>
            <w:r>
              <w:rPr>
                <w:rFonts w:ascii="Times New Roman" w:hAnsi="Times New Roman" w:cs="Times New Roman"/>
              </w:rPr>
              <w:t xml:space="preserve"> insertion time of</w:t>
            </w:r>
            <w:r>
              <w:rPr>
                <w:rFonts w:ascii="Times New Roman" w:hAnsi="Times New Roman" w:cs="Times New Roman"/>
                <w:i/>
              </w:rPr>
              <w:t xml:space="preserve"> Gypsy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847" w:type="dxa"/>
          </w:tcPr>
          <w:p w14:paraId="1383DA83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560" w:type="dxa"/>
          </w:tcPr>
          <w:p w14:paraId="44629D05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642EBB" w14:paraId="035C0F56" w14:textId="77777777" w:rsidTr="00337DF9">
        <w:tc>
          <w:tcPr>
            <w:tcW w:w="4390" w:type="dxa"/>
            <w:shd w:val="clear" w:color="auto" w:fill="D9D9D9" w:themeFill="background1" w:themeFillShade="D9"/>
          </w:tcPr>
          <w:p w14:paraId="162E5830" w14:textId="6A8028AD" w:rsidR="00642EBB" w:rsidRDefault="00642EBB" w:rsidP="00E55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</w:t>
            </w:r>
            <w:r w:rsidR="00E557F8">
              <w:rPr>
                <w:rFonts w:ascii="Times New Roman" w:hAnsi="Times New Roman" w:cs="Times New Roman"/>
              </w:rPr>
              <w:t>imal</w:t>
            </w:r>
            <w:r>
              <w:rPr>
                <w:rFonts w:ascii="Times New Roman" w:hAnsi="Times New Roman" w:cs="Times New Roman"/>
              </w:rPr>
              <w:t xml:space="preserve"> insertion time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  <w:i/>
              </w:rPr>
              <w:t>Gypsy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0AF9F259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1D2E9B2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642EBB" w14:paraId="007B4726" w14:textId="77777777" w:rsidTr="005250A0">
        <w:tc>
          <w:tcPr>
            <w:tcW w:w="4390" w:type="dxa"/>
          </w:tcPr>
          <w:p w14:paraId="7DC4F628" w14:textId="51A55940" w:rsidR="00642EBB" w:rsidRDefault="00642EBB" w:rsidP="00E55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insertion time of</w:t>
            </w:r>
            <w:r>
              <w:rPr>
                <w:rFonts w:ascii="Times New Roman" w:hAnsi="Times New Roman" w:cs="Times New Roman"/>
                <w:i/>
              </w:rPr>
              <w:t xml:space="preserve"> Gypsy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847" w:type="dxa"/>
          </w:tcPr>
          <w:p w14:paraId="08246B46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560" w:type="dxa"/>
          </w:tcPr>
          <w:p w14:paraId="783410F4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642EBB" w14:paraId="103DF3A1" w14:textId="77777777" w:rsidTr="00337DF9">
        <w:tc>
          <w:tcPr>
            <w:tcW w:w="4390" w:type="dxa"/>
            <w:shd w:val="clear" w:color="auto" w:fill="D9D9D9" w:themeFill="background1" w:themeFillShade="D9"/>
          </w:tcPr>
          <w:p w14:paraId="14651C81" w14:textId="77777777" w:rsidR="00642EBB" w:rsidRDefault="00642EBB" w:rsidP="004B632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pia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06032DFA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30775C6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</w:t>
            </w:r>
          </w:p>
        </w:tc>
      </w:tr>
      <w:tr w:rsidR="00642EBB" w14:paraId="2BA3FDA7" w14:textId="77777777" w:rsidTr="005250A0">
        <w:tc>
          <w:tcPr>
            <w:tcW w:w="4390" w:type="dxa"/>
          </w:tcPr>
          <w:p w14:paraId="33B8163F" w14:textId="4F5DD560" w:rsidR="00642EBB" w:rsidRDefault="00642EBB" w:rsidP="00E55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</w:t>
            </w:r>
            <w:r w:rsidR="00E557F8">
              <w:rPr>
                <w:rFonts w:ascii="Times New Roman" w:hAnsi="Times New Roman" w:cs="Times New Roman"/>
              </w:rPr>
              <w:t>imal</w:t>
            </w:r>
            <w:r>
              <w:rPr>
                <w:rFonts w:ascii="Times New Roman" w:hAnsi="Times New Roman" w:cs="Times New Roman"/>
              </w:rPr>
              <w:t xml:space="preserve"> insertion time of</w:t>
            </w:r>
            <w:r>
              <w:rPr>
                <w:rFonts w:ascii="Times New Roman" w:hAnsi="Times New Roman" w:cs="Times New Roman"/>
                <w:i/>
              </w:rPr>
              <w:t xml:space="preserve"> Copia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847" w:type="dxa"/>
          </w:tcPr>
          <w:p w14:paraId="383A2F8D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560" w:type="dxa"/>
          </w:tcPr>
          <w:p w14:paraId="2B3F04B2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642EBB" w14:paraId="7A010E82" w14:textId="77777777" w:rsidTr="00337DF9">
        <w:tc>
          <w:tcPr>
            <w:tcW w:w="4390" w:type="dxa"/>
            <w:shd w:val="clear" w:color="auto" w:fill="D9D9D9" w:themeFill="background1" w:themeFillShade="D9"/>
          </w:tcPr>
          <w:p w14:paraId="4D46B31A" w14:textId="5DCF97A5" w:rsidR="00642EBB" w:rsidRDefault="00642EBB" w:rsidP="00E55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</w:t>
            </w:r>
            <w:r w:rsidR="00E557F8">
              <w:rPr>
                <w:rFonts w:ascii="Times New Roman" w:hAnsi="Times New Roman" w:cs="Times New Roman"/>
              </w:rPr>
              <w:t>imal</w:t>
            </w:r>
            <w:r>
              <w:rPr>
                <w:rFonts w:ascii="Times New Roman" w:hAnsi="Times New Roman" w:cs="Times New Roman"/>
              </w:rPr>
              <w:t xml:space="preserve"> insertion time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  <w:i/>
              </w:rPr>
              <w:t>Copia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2C51D892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AEE10A2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7</w:t>
            </w:r>
          </w:p>
        </w:tc>
      </w:tr>
      <w:tr w:rsidR="00642EBB" w14:paraId="709EDB0F" w14:textId="77777777" w:rsidTr="00337DF9">
        <w:tc>
          <w:tcPr>
            <w:tcW w:w="4390" w:type="dxa"/>
            <w:tcBorders>
              <w:bottom w:val="single" w:sz="12" w:space="0" w:color="auto"/>
            </w:tcBorders>
          </w:tcPr>
          <w:p w14:paraId="15969481" w14:textId="7FF971A0" w:rsidR="00642EBB" w:rsidRDefault="00642EBB" w:rsidP="00E55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insertion time of</w:t>
            </w:r>
            <w:r>
              <w:rPr>
                <w:rFonts w:ascii="Times New Roman" w:hAnsi="Times New Roman" w:cs="Times New Roman"/>
                <w:i/>
              </w:rPr>
              <w:t xml:space="preserve"> Copia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14:paraId="4CCBD554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2C3E7C2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</w:tr>
    </w:tbl>
    <w:p w14:paraId="1946C9A2" w14:textId="3BE2283E" w:rsidR="002D3CA5" w:rsidRPr="000A3A51" w:rsidRDefault="000A3A51">
      <w:pPr>
        <w:rPr>
          <w:rFonts w:ascii="Times New Roman" w:hAnsi="Times New Roman" w:cs="Times New Roman"/>
          <w:iCs/>
        </w:rPr>
      </w:pPr>
      <w:r w:rsidRPr="009D1899">
        <w:rPr>
          <w:rFonts w:ascii="Times New Roman" w:hAnsi="Times New Roman" w:cs="Times New Roman"/>
          <w:i/>
          <w:iCs/>
          <w:szCs w:val="21"/>
        </w:rPr>
        <w:t>Note</w:t>
      </w:r>
      <w:r w:rsidRPr="00230103"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Cs/>
        </w:rPr>
        <w:t xml:space="preserve">LTR, </w:t>
      </w:r>
      <w:r>
        <w:rPr>
          <w:rFonts w:ascii="Times New Roman" w:hAnsi="Times New Roman" w:cs="Times New Roman"/>
        </w:rPr>
        <w:t xml:space="preserve">long terminal repeat; MYA, </w:t>
      </w:r>
      <w:r>
        <w:rPr>
          <w:rFonts w:ascii="Times New Roman" w:hAnsi="Times New Roman" w:cs="Times New Roman" w:hint="eastAsia"/>
        </w:rPr>
        <w:t>mill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yea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go</w:t>
      </w:r>
      <w:r w:rsidR="00133876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2D3CA5" w:rsidRPr="000A3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76AD2A" w14:textId="77777777" w:rsidR="00C54BF8" w:rsidRDefault="00C54BF8" w:rsidP="000A3A51">
      <w:r>
        <w:separator/>
      </w:r>
    </w:p>
  </w:endnote>
  <w:endnote w:type="continuationSeparator" w:id="0">
    <w:p w14:paraId="6E0AFB05" w14:textId="77777777" w:rsidR="00C54BF8" w:rsidRDefault="00C54BF8" w:rsidP="000A3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29B7E2" w14:textId="77777777" w:rsidR="00C54BF8" w:rsidRDefault="00C54BF8" w:rsidP="000A3A51">
      <w:r>
        <w:separator/>
      </w:r>
    </w:p>
  </w:footnote>
  <w:footnote w:type="continuationSeparator" w:id="0">
    <w:p w14:paraId="215AE553" w14:textId="77777777" w:rsidR="00C54BF8" w:rsidRDefault="00C54BF8" w:rsidP="000A3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sTAzN7Q0NTVW0lEKTi0uzszPAykwqgUAo9yUuywAAAA="/>
  </w:docVars>
  <w:rsids>
    <w:rsidRoot w:val="00642EBB"/>
    <w:rsid w:val="000A3A51"/>
    <w:rsid w:val="00133876"/>
    <w:rsid w:val="002D3CA5"/>
    <w:rsid w:val="00337DF9"/>
    <w:rsid w:val="003C5FDF"/>
    <w:rsid w:val="004D26C9"/>
    <w:rsid w:val="005250A0"/>
    <w:rsid w:val="00642EBB"/>
    <w:rsid w:val="007957EB"/>
    <w:rsid w:val="00886521"/>
    <w:rsid w:val="00951A61"/>
    <w:rsid w:val="00BF40B7"/>
    <w:rsid w:val="00C54BF8"/>
    <w:rsid w:val="00E053E9"/>
    <w:rsid w:val="00E557F8"/>
    <w:rsid w:val="00EB55ED"/>
    <w:rsid w:val="00EE09B0"/>
    <w:rsid w:val="00F7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296253"/>
  <w15:chartTrackingRefBased/>
  <w15:docId w15:val="{52807579-795C-4C42-BEBD-362C6CD3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2E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2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3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3A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3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3A5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A3A5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3A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>微软中国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焦玉霞</cp:lastModifiedBy>
  <cp:revision>3</cp:revision>
  <dcterms:created xsi:type="dcterms:W3CDTF">2020-10-23T11:15:00Z</dcterms:created>
  <dcterms:modified xsi:type="dcterms:W3CDTF">2020-10-23T11:15:00Z</dcterms:modified>
</cp:coreProperties>
</file>